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9F986" w14:textId="366AA0E5" w:rsidR="002772B3" w:rsidRPr="00A12753" w:rsidRDefault="002772B3" w:rsidP="002772B3">
      <w:pPr>
        <w:spacing w:line="276" w:lineRule="auto"/>
        <w:rPr>
          <w:rFonts w:eastAsia="Arial"/>
          <w:b/>
          <w:bCs/>
        </w:rPr>
      </w:pPr>
      <w:r w:rsidRPr="00A12753">
        <w:rPr>
          <w:b/>
          <w:bCs/>
        </w:rPr>
        <w:t>S3</w:t>
      </w:r>
      <w:r w:rsidR="00906D8D" w:rsidRPr="00906D8D">
        <w:rPr>
          <w:b/>
          <w:bCs/>
        </w:rPr>
        <w:t xml:space="preserve"> </w:t>
      </w:r>
      <w:r w:rsidR="00906D8D">
        <w:rPr>
          <w:b/>
          <w:bCs/>
        </w:rPr>
        <w:t>Table</w:t>
      </w:r>
      <w:r w:rsidRPr="00A12753">
        <w:rPr>
          <w:b/>
          <w:bCs/>
        </w:rPr>
        <w:t xml:space="preserve">. </w:t>
      </w:r>
      <w:r w:rsidRPr="00A12753">
        <w:rPr>
          <w:rFonts w:eastAsia="Arial"/>
          <w:b/>
          <w:bCs/>
        </w:rPr>
        <w:t xml:space="preserve">Ovid/PsycINFO </w:t>
      </w:r>
      <w:r w:rsidRPr="00A12753">
        <w:rPr>
          <w:b/>
          <w:bCs/>
        </w:rPr>
        <w:t>search strategy for studies related to pregnancy and perinatal health outcomes among Pacific Islander women in the United States and U.S. Affiliated Pacific Island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1"/>
        <w:gridCol w:w="7478"/>
        <w:gridCol w:w="941"/>
      </w:tblGrid>
      <w:tr w:rsidR="002772B3" w:rsidRPr="00A12753" w14:paraId="78CA7B34"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64E16" w14:textId="77777777" w:rsidR="002772B3" w:rsidRPr="00A12753" w:rsidRDefault="002772B3" w:rsidP="0073375E">
            <w:pPr>
              <w:widowControl w:val="0"/>
              <w:pBdr>
                <w:top w:val="nil"/>
                <w:left w:val="nil"/>
                <w:bottom w:val="nil"/>
                <w:right w:val="nil"/>
                <w:between w:val="nil"/>
              </w:pBdr>
            </w:pPr>
            <w:r w:rsidRPr="00A12753">
              <w:t>Line</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E9BFA" w14:textId="77777777" w:rsidR="002772B3" w:rsidRPr="00A12753" w:rsidRDefault="002772B3" w:rsidP="0073375E">
            <w:pPr>
              <w:widowControl w:val="0"/>
              <w:pBdr>
                <w:top w:val="nil"/>
                <w:left w:val="nil"/>
                <w:bottom w:val="nil"/>
                <w:right w:val="nil"/>
                <w:between w:val="nil"/>
              </w:pBdr>
            </w:pPr>
            <w:r w:rsidRPr="00A12753">
              <w:t>Query</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29492" w14:textId="77777777" w:rsidR="002772B3" w:rsidRPr="00A12753" w:rsidRDefault="002772B3" w:rsidP="0073375E">
            <w:pPr>
              <w:widowControl w:val="0"/>
              <w:pBdr>
                <w:top w:val="nil"/>
                <w:left w:val="nil"/>
                <w:bottom w:val="nil"/>
                <w:right w:val="nil"/>
                <w:between w:val="nil"/>
              </w:pBdr>
            </w:pPr>
            <w:r w:rsidRPr="00A12753">
              <w:t>Results</w:t>
            </w:r>
          </w:p>
        </w:tc>
      </w:tr>
      <w:tr w:rsidR="002772B3" w:rsidRPr="00A12753" w14:paraId="44CF9C33"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575C0" w14:textId="77777777" w:rsidR="002772B3" w:rsidRPr="00A12753" w:rsidRDefault="002772B3" w:rsidP="0073375E">
            <w:pPr>
              <w:widowControl w:val="0"/>
              <w:pBdr>
                <w:top w:val="nil"/>
                <w:left w:val="nil"/>
                <w:bottom w:val="nil"/>
                <w:right w:val="nil"/>
                <w:between w:val="nil"/>
              </w:pBdr>
            </w:pPr>
            <w:r w:rsidRPr="00A12753">
              <w:t>1</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303F8" w14:textId="77777777" w:rsidR="002772B3" w:rsidRPr="00A12753" w:rsidRDefault="002772B3" w:rsidP="0073375E">
            <w:pPr>
              <w:widowControl w:val="0"/>
              <w:pBdr>
                <w:top w:val="nil"/>
                <w:left w:val="nil"/>
                <w:bottom w:val="nil"/>
                <w:right w:val="nil"/>
                <w:between w:val="nil"/>
              </w:pBdr>
            </w:pPr>
            <w:r w:rsidRPr="00A12753">
              <w:t>Pacific Islanders/ or Hawaii Natives/</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1C03EE" w14:textId="77777777" w:rsidR="002772B3" w:rsidRPr="00A12753" w:rsidRDefault="002772B3" w:rsidP="0073375E">
            <w:pPr>
              <w:widowControl w:val="0"/>
              <w:pBdr>
                <w:top w:val="nil"/>
                <w:left w:val="nil"/>
                <w:bottom w:val="nil"/>
                <w:right w:val="nil"/>
                <w:between w:val="nil"/>
              </w:pBdr>
            </w:pPr>
            <w:r w:rsidRPr="00A12753">
              <w:t>924</w:t>
            </w:r>
          </w:p>
        </w:tc>
      </w:tr>
      <w:tr w:rsidR="002772B3" w:rsidRPr="00A12753" w14:paraId="6CFB0BDB" w14:textId="77777777" w:rsidTr="0073375E">
        <w:trPr>
          <w:trHeight w:val="3350"/>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82917" w14:textId="77777777" w:rsidR="002772B3" w:rsidRPr="00A12753" w:rsidRDefault="002772B3" w:rsidP="0073375E">
            <w:pPr>
              <w:widowControl w:val="0"/>
              <w:pBdr>
                <w:top w:val="nil"/>
                <w:left w:val="nil"/>
                <w:bottom w:val="nil"/>
                <w:right w:val="nil"/>
                <w:between w:val="nil"/>
              </w:pBdr>
            </w:pPr>
            <w:r w:rsidRPr="00A12753">
              <w:t>2</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D4C05" w14:textId="77777777" w:rsidR="002772B3" w:rsidRPr="00A12753" w:rsidRDefault="002772B3" w:rsidP="0073375E">
            <w:pPr>
              <w:widowControl w:val="0"/>
              <w:pBdr>
                <w:top w:val="nil"/>
                <w:left w:val="nil"/>
                <w:bottom w:val="nil"/>
                <w:right w:val="nil"/>
                <w:between w:val="nil"/>
              </w:pBdr>
            </w:pPr>
            <w:r w:rsidRPr="00A12753">
              <w:t>(pacific islander* or (native* adj2 hawai*) or Hawaii or Hawai'i or hawai* or ni'ihau or niihau or "kaua'i" or kauai or "o'ahu" or oahu or "moloka'i" or molokai or "lana'i" or lanai or "kaho'olawe" or kahoolawe or maui or austral islands or Tupua'i islands or Bass islands or australasia* or Caroline Island* or Carolines or carolinian* or chamorro* or chuuk or chuukese or Cook island* or Easter island* or Fiji or Fijian* or Futuna or Guam or Guamanian* or "i-kiribati" or kiribati* or kosrae or kosraean* or maori* or mariana island* or Marianas or Marshall island* or Marshalls or Marshallese or Melanesia* or Micronesia* or New Caledonia* or Niue or Niuean* or Ni-Vanuatu or Vanuatu or pacific island* or palau or palauan* or papua new guinea* or phoenix island* or pitcairn island* or pohnpei or pohnpeian* or polynesia* or rapa nui or saipan* or american samoa* or samoa* or pacific women).mp.</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9A2E9D" w14:textId="77777777" w:rsidR="002772B3" w:rsidRPr="00A12753" w:rsidRDefault="002772B3" w:rsidP="0073375E">
            <w:pPr>
              <w:widowControl w:val="0"/>
              <w:pBdr>
                <w:top w:val="nil"/>
                <w:left w:val="nil"/>
                <w:bottom w:val="nil"/>
                <w:right w:val="nil"/>
                <w:between w:val="nil"/>
              </w:pBdr>
            </w:pPr>
            <w:r w:rsidRPr="00A12753">
              <w:t>10470</w:t>
            </w:r>
          </w:p>
        </w:tc>
      </w:tr>
      <w:tr w:rsidR="002772B3" w:rsidRPr="00A12753" w14:paraId="0B73BA18" w14:textId="77777777" w:rsidTr="0073375E">
        <w:trPr>
          <w:trHeight w:val="78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2D40E" w14:textId="77777777" w:rsidR="002772B3" w:rsidRPr="00A12753" w:rsidRDefault="002772B3" w:rsidP="0073375E">
            <w:pPr>
              <w:widowControl w:val="0"/>
              <w:pBdr>
                <w:top w:val="nil"/>
                <w:left w:val="nil"/>
                <w:bottom w:val="nil"/>
                <w:right w:val="nil"/>
                <w:between w:val="nil"/>
              </w:pBdr>
            </w:pPr>
            <w:r w:rsidRPr="00A12753">
              <w:t>3</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E14E5" w14:textId="77777777" w:rsidR="002772B3" w:rsidRPr="00A12753" w:rsidRDefault="002772B3" w:rsidP="0073375E">
            <w:pPr>
              <w:widowControl w:val="0"/>
              <w:pBdr>
                <w:top w:val="nil"/>
                <w:left w:val="nil"/>
                <w:bottom w:val="nil"/>
                <w:right w:val="nil"/>
                <w:between w:val="nil"/>
              </w:pBdr>
            </w:pPr>
            <w:r w:rsidRPr="00A12753">
              <w:t>exp Pregnancy/ or exp prenatal care/ or exp mothers/ or expectant mothers/ or exp congenital disorders/ or premature birth/ or birth injuries/</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4801E" w14:textId="77777777" w:rsidR="002772B3" w:rsidRPr="00A12753" w:rsidRDefault="002772B3" w:rsidP="0073375E">
            <w:pPr>
              <w:widowControl w:val="0"/>
              <w:pBdr>
                <w:top w:val="nil"/>
                <w:left w:val="nil"/>
                <w:bottom w:val="nil"/>
                <w:right w:val="nil"/>
                <w:between w:val="nil"/>
              </w:pBdr>
            </w:pPr>
            <w:r w:rsidRPr="00A12753">
              <w:t>85750</w:t>
            </w:r>
          </w:p>
        </w:tc>
      </w:tr>
      <w:tr w:rsidR="002772B3" w:rsidRPr="00A12753" w14:paraId="2D443615" w14:textId="77777777" w:rsidTr="0073375E">
        <w:trPr>
          <w:trHeight w:val="78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6F139" w14:textId="77777777" w:rsidR="002772B3" w:rsidRPr="00A12753" w:rsidRDefault="002772B3" w:rsidP="0073375E">
            <w:pPr>
              <w:widowControl w:val="0"/>
              <w:pBdr>
                <w:top w:val="nil"/>
                <w:left w:val="nil"/>
                <w:bottom w:val="nil"/>
                <w:right w:val="nil"/>
                <w:between w:val="nil"/>
              </w:pBdr>
            </w:pPr>
            <w:r w:rsidRPr="00A12753">
              <w:t>4</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114FE" w14:textId="77777777" w:rsidR="002772B3" w:rsidRPr="00A12753" w:rsidRDefault="002772B3" w:rsidP="0073375E">
            <w:pPr>
              <w:widowControl w:val="0"/>
              <w:pBdr>
                <w:top w:val="nil"/>
                <w:left w:val="nil"/>
                <w:bottom w:val="nil"/>
                <w:right w:val="nil"/>
                <w:between w:val="nil"/>
              </w:pBdr>
            </w:pPr>
            <w:r w:rsidRPr="00A12753">
              <w:t>(perinatal$ or peri-natal$ or prenatal$ or pre-natal$ or antenatal$ or ante-natal$ or pregnan$ or trimester$ or mother$ or maternal$).mp.</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EFC5C" w14:textId="77777777" w:rsidR="002772B3" w:rsidRPr="00A12753" w:rsidRDefault="002772B3" w:rsidP="0073375E">
            <w:pPr>
              <w:widowControl w:val="0"/>
              <w:pBdr>
                <w:top w:val="nil"/>
                <w:left w:val="nil"/>
                <w:bottom w:val="nil"/>
                <w:right w:val="nil"/>
                <w:between w:val="nil"/>
              </w:pBdr>
            </w:pPr>
            <w:r w:rsidRPr="00A12753">
              <w:t>210122</w:t>
            </w:r>
          </w:p>
        </w:tc>
      </w:tr>
      <w:tr w:rsidR="002772B3" w:rsidRPr="00A12753" w14:paraId="310F680D" w14:textId="77777777" w:rsidTr="0073375E">
        <w:trPr>
          <w:trHeight w:val="192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B833F" w14:textId="77777777" w:rsidR="002772B3" w:rsidRPr="00A12753" w:rsidRDefault="002772B3" w:rsidP="0073375E">
            <w:pPr>
              <w:widowControl w:val="0"/>
              <w:pBdr>
                <w:top w:val="nil"/>
                <w:left w:val="nil"/>
                <w:bottom w:val="nil"/>
                <w:right w:val="nil"/>
                <w:between w:val="nil"/>
              </w:pBdr>
            </w:pPr>
            <w:r w:rsidRPr="00A12753">
              <w:t>5</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6C387" w14:textId="77777777" w:rsidR="002772B3" w:rsidRPr="00A12753" w:rsidRDefault="002772B3" w:rsidP="0073375E">
            <w:pPr>
              <w:widowControl w:val="0"/>
              <w:pBdr>
                <w:top w:val="nil"/>
                <w:left w:val="nil"/>
                <w:bottom w:val="nil"/>
                <w:right w:val="nil"/>
                <w:between w:val="nil"/>
              </w:pBdr>
            </w:pPr>
            <w:r w:rsidRPr="00A12753">
              <w:t>(gestational diabetes or (infection* adj10 pregnan*) or anemia or blood pressure or ((hypertension or hypertensive) adj2 (pregnancy or gestational or maternal)) or hyperemesis or preeclamsia or pre-eclampsia or (medically assisted adj1 (birth* or deliver*)) or maternal mortality or postpartum hemorrhage* or birth defect* or birth weight or fetal macrosomia or ((preterm or premature or pre-term) adj1 (labor or deliver*)) or NICU or stillbirth or neonatal mortality or infant mortality).mp.</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8025C" w14:textId="77777777" w:rsidR="002772B3" w:rsidRPr="00A12753" w:rsidRDefault="002772B3" w:rsidP="0073375E">
            <w:pPr>
              <w:widowControl w:val="0"/>
              <w:pBdr>
                <w:top w:val="nil"/>
                <w:left w:val="nil"/>
                <w:bottom w:val="nil"/>
                <w:right w:val="nil"/>
                <w:between w:val="nil"/>
              </w:pBdr>
            </w:pPr>
            <w:r w:rsidRPr="00A12753">
              <w:t>39864</w:t>
            </w:r>
          </w:p>
        </w:tc>
      </w:tr>
      <w:tr w:rsidR="002772B3" w:rsidRPr="00A12753" w14:paraId="28BE8C89"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79264" w14:textId="77777777" w:rsidR="002772B3" w:rsidRPr="00A12753" w:rsidRDefault="002772B3" w:rsidP="0073375E">
            <w:pPr>
              <w:widowControl w:val="0"/>
              <w:pBdr>
                <w:top w:val="nil"/>
                <w:left w:val="nil"/>
                <w:bottom w:val="nil"/>
                <w:right w:val="nil"/>
                <w:between w:val="nil"/>
              </w:pBdr>
            </w:pPr>
            <w:r w:rsidRPr="00A12753">
              <w:t>6</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7CDBD" w14:textId="77777777" w:rsidR="002772B3" w:rsidRPr="00A12753" w:rsidRDefault="002772B3" w:rsidP="0073375E">
            <w:pPr>
              <w:widowControl w:val="0"/>
              <w:pBdr>
                <w:top w:val="nil"/>
                <w:left w:val="nil"/>
                <w:bottom w:val="nil"/>
                <w:right w:val="nil"/>
                <w:between w:val="nil"/>
              </w:pBdr>
            </w:pPr>
            <w:r w:rsidRPr="00A12753">
              <w:t>(1 or 2) and (3 or 4 or 5)</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C831C" w14:textId="77777777" w:rsidR="002772B3" w:rsidRPr="00A12753" w:rsidRDefault="002772B3" w:rsidP="0073375E">
            <w:pPr>
              <w:widowControl w:val="0"/>
              <w:pBdr>
                <w:top w:val="nil"/>
                <w:left w:val="nil"/>
                <w:bottom w:val="nil"/>
                <w:right w:val="nil"/>
                <w:between w:val="nil"/>
              </w:pBdr>
            </w:pPr>
            <w:r w:rsidRPr="00A12753">
              <w:t>667</w:t>
            </w:r>
          </w:p>
        </w:tc>
      </w:tr>
      <w:tr w:rsidR="002772B3" w:rsidRPr="00A12753" w14:paraId="7CF13672"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22290" w14:textId="77777777" w:rsidR="002772B3" w:rsidRPr="00A12753" w:rsidRDefault="002772B3" w:rsidP="0073375E">
            <w:pPr>
              <w:widowControl w:val="0"/>
              <w:pBdr>
                <w:top w:val="nil"/>
                <w:left w:val="nil"/>
                <w:bottom w:val="nil"/>
                <w:right w:val="nil"/>
                <w:between w:val="nil"/>
              </w:pBdr>
            </w:pPr>
            <w:r w:rsidRPr="00A12753">
              <w:t>7</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4AA09" w14:textId="77777777" w:rsidR="002772B3" w:rsidRPr="00A12753" w:rsidRDefault="002772B3" w:rsidP="0073375E">
            <w:pPr>
              <w:widowControl w:val="0"/>
              <w:pBdr>
                <w:top w:val="nil"/>
                <w:left w:val="nil"/>
                <w:bottom w:val="nil"/>
                <w:right w:val="nil"/>
                <w:between w:val="nil"/>
              </w:pBdr>
            </w:pPr>
            <w:r w:rsidRPr="00A12753">
              <w:t>limit 6 to yr="2010 -Current"</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BC5D4" w14:textId="77777777" w:rsidR="002772B3" w:rsidRPr="00A12753" w:rsidRDefault="002772B3" w:rsidP="0073375E">
            <w:pPr>
              <w:widowControl w:val="0"/>
              <w:pBdr>
                <w:top w:val="nil"/>
                <w:left w:val="nil"/>
                <w:bottom w:val="nil"/>
                <w:right w:val="nil"/>
                <w:between w:val="nil"/>
              </w:pBdr>
            </w:pPr>
            <w:r w:rsidRPr="00A12753">
              <w:t>354</w:t>
            </w:r>
          </w:p>
        </w:tc>
      </w:tr>
      <w:tr w:rsidR="002772B3" w:rsidRPr="00A12753" w14:paraId="403459BE"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2AAD9" w14:textId="77777777" w:rsidR="002772B3" w:rsidRPr="00A12753" w:rsidRDefault="002772B3" w:rsidP="0073375E">
            <w:pPr>
              <w:widowControl w:val="0"/>
              <w:pBdr>
                <w:top w:val="nil"/>
                <w:left w:val="nil"/>
                <w:bottom w:val="nil"/>
                <w:right w:val="nil"/>
                <w:between w:val="nil"/>
              </w:pBdr>
            </w:pPr>
            <w:r w:rsidRPr="00A12753">
              <w:t>8</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213559" w14:textId="77777777" w:rsidR="002772B3" w:rsidRPr="00A12753" w:rsidRDefault="002772B3" w:rsidP="0073375E">
            <w:pPr>
              <w:widowControl w:val="0"/>
              <w:pBdr>
                <w:top w:val="nil"/>
                <w:left w:val="nil"/>
                <w:bottom w:val="nil"/>
                <w:right w:val="nil"/>
                <w:between w:val="nil"/>
              </w:pBdr>
            </w:pPr>
            <w:r w:rsidRPr="00A12753">
              <w:t>limit 7 to english language</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89477" w14:textId="77777777" w:rsidR="002772B3" w:rsidRPr="00A12753" w:rsidRDefault="002772B3" w:rsidP="0073375E">
            <w:pPr>
              <w:widowControl w:val="0"/>
              <w:pBdr>
                <w:top w:val="nil"/>
                <w:left w:val="nil"/>
                <w:bottom w:val="nil"/>
                <w:right w:val="nil"/>
                <w:between w:val="nil"/>
              </w:pBdr>
            </w:pPr>
            <w:r w:rsidRPr="00A12753">
              <w:t>338</w:t>
            </w:r>
          </w:p>
        </w:tc>
      </w:tr>
      <w:tr w:rsidR="002772B3" w:rsidRPr="00A12753" w14:paraId="005623AD"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3B6ED" w14:textId="77777777" w:rsidR="002772B3" w:rsidRPr="00A12753" w:rsidRDefault="002772B3" w:rsidP="0073375E">
            <w:pPr>
              <w:widowControl w:val="0"/>
              <w:pBdr>
                <w:top w:val="nil"/>
                <w:left w:val="nil"/>
                <w:bottom w:val="nil"/>
                <w:right w:val="nil"/>
                <w:between w:val="nil"/>
              </w:pBdr>
            </w:pPr>
            <w:r w:rsidRPr="00A12753">
              <w:lastRenderedPageBreak/>
              <w:t>9</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D60F7" w14:textId="77777777" w:rsidR="002772B3" w:rsidRPr="00A12753" w:rsidRDefault="002772B3" w:rsidP="0073375E">
            <w:pPr>
              <w:widowControl w:val="0"/>
              <w:pBdr>
                <w:top w:val="nil"/>
                <w:left w:val="nil"/>
                <w:bottom w:val="nil"/>
                <w:right w:val="nil"/>
                <w:between w:val="nil"/>
              </w:pBdr>
            </w:pPr>
            <w:r w:rsidRPr="00A12753">
              <w:t>limit 8 to ("0400 dissertation abstract" or dissertation or conference proceedings)</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DA66A" w14:textId="77777777" w:rsidR="002772B3" w:rsidRPr="00A12753" w:rsidRDefault="002772B3" w:rsidP="0073375E">
            <w:pPr>
              <w:widowControl w:val="0"/>
              <w:pBdr>
                <w:top w:val="nil"/>
                <w:left w:val="nil"/>
                <w:bottom w:val="nil"/>
                <w:right w:val="nil"/>
                <w:between w:val="nil"/>
              </w:pBdr>
            </w:pPr>
            <w:r w:rsidRPr="00A12753">
              <w:t>55</w:t>
            </w:r>
          </w:p>
        </w:tc>
      </w:tr>
      <w:tr w:rsidR="002772B3" w:rsidRPr="00A12753" w14:paraId="16E04845" w14:textId="77777777" w:rsidTr="0073375E">
        <w:trPr>
          <w:trHeight w:val="515"/>
        </w:trPr>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35E4C" w14:textId="77777777" w:rsidR="002772B3" w:rsidRPr="00A12753" w:rsidRDefault="002772B3" w:rsidP="0073375E">
            <w:pPr>
              <w:widowControl w:val="0"/>
              <w:pBdr>
                <w:top w:val="nil"/>
                <w:left w:val="nil"/>
                <w:bottom w:val="nil"/>
                <w:right w:val="nil"/>
                <w:between w:val="nil"/>
              </w:pBdr>
            </w:pPr>
            <w:r w:rsidRPr="00A12753">
              <w:t>10</w:t>
            </w:r>
          </w:p>
        </w:tc>
        <w:tc>
          <w:tcPr>
            <w:tcW w:w="7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530CD" w14:textId="77777777" w:rsidR="002772B3" w:rsidRPr="00A12753" w:rsidRDefault="002772B3" w:rsidP="0073375E">
            <w:pPr>
              <w:widowControl w:val="0"/>
              <w:pBdr>
                <w:top w:val="nil"/>
                <w:left w:val="nil"/>
                <w:bottom w:val="nil"/>
                <w:right w:val="nil"/>
                <w:between w:val="nil"/>
              </w:pBdr>
            </w:pPr>
            <w:r w:rsidRPr="00A12753">
              <w:t>8 not 9</w:t>
            </w:r>
          </w:p>
        </w:tc>
        <w:tc>
          <w:tcPr>
            <w:tcW w:w="9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DEA40" w14:textId="77777777" w:rsidR="002772B3" w:rsidRPr="00A12753" w:rsidRDefault="002772B3" w:rsidP="0073375E">
            <w:pPr>
              <w:widowControl w:val="0"/>
              <w:pBdr>
                <w:top w:val="nil"/>
                <w:left w:val="nil"/>
                <w:bottom w:val="nil"/>
                <w:right w:val="nil"/>
                <w:between w:val="nil"/>
              </w:pBdr>
            </w:pPr>
            <w:r w:rsidRPr="00A12753">
              <w:t>283</w:t>
            </w:r>
          </w:p>
        </w:tc>
      </w:tr>
    </w:tbl>
    <w:p w14:paraId="354144F0" w14:textId="77777777" w:rsidR="002772B3" w:rsidRPr="00A12753" w:rsidRDefault="002772B3" w:rsidP="002772B3">
      <w:r w:rsidRPr="00A12753">
        <w:t>*Searched on July 29, 2020.</w:t>
      </w:r>
    </w:p>
    <w:p w14:paraId="23FE806C" w14:textId="77777777" w:rsidR="00735CAB" w:rsidRDefault="00906D8D"/>
    <w:sectPr w:rsidR="00735CAB" w:rsidSect="00540C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72B3"/>
    <w:rsid w:val="002772B3"/>
    <w:rsid w:val="00540C62"/>
    <w:rsid w:val="005B7AC5"/>
    <w:rsid w:val="00906D8D"/>
    <w:rsid w:val="00AB4EBB"/>
    <w:rsid w:val="00F371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2FBA18"/>
  <w15:docId w15:val="{135C8703-5BA8-40AD-9834-96499DAB1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2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lanian, Kendall</dc:creator>
  <cp:keywords/>
  <dc:description/>
  <cp:lastModifiedBy>chn off31</cp:lastModifiedBy>
  <cp:revision>3</cp:revision>
  <dcterms:created xsi:type="dcterms:W3CDTF">2021-09-19T01:39:00Z</dcterms:created>
  <dcterms:modified xsi:type="dcterms:W3CDTF">2022-01-08T09:54:00Z</dcterms:modified>
</cp:coreProperties>
</file>